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2EA" w:rsidRDefault="00F302E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3825</wp:posOffset>
            </wp:positionH>
            <wp:positionV relativeFrom="paragraph">
              <wp:posOffset>104775</wp:posOffset>
            </wp:positionV>
            <wp:extent cx="5267325" cy="3343275"/>
            <wp:effectExtent l="19050" t="0" r="9525" b="0"/>
            <wp:wrapThrough wrapText="bothSides">
              <wp:wrapPolygon edited="0">
                <wp:start x="-78" y="0"/>
                <wp:lineTo x="-78" y="21538"/>
                <wp:lineTo x="21639" y="21538"/>
                <wp:lineTo x="21639" y="0"/>
                <wp:lineTo x="-78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302EA" w:rsidRDefault="00F302EA"/>
    <w:p w:rsidR="00F302EA" w:rsidRPr="00A4642C" w:rsidRDefault="00A45B9A" w:rsidP="002B6BBD">
      <w:pPr>
        <w:bidi w:val="0"/>
        <w:jc w:val="both"/>
        <w:rPr>
          <w:rFonts w:asciiTheme="majorBidi" w:hAnsiTheme="majorBidi" w:cstheme="majorBidi"/>
        </w:rPr>
      </w:pPr>
      <w:proofErr w:type="gramStart"/>
      <w:r w:rsidRPr="00A4642C">
        <w:rPr>
          <w:rFonts w:asciiTheme="majorBidi" w:hAnsiTheme="majorBidi" w:cstheme="majorBidi"/>
        </w:rPr>
        <w:t>Supplementary Fig.</w:t>
      </w:r>
      <w:r w:rsidR="001C7C41">
        <w:rPr>
          <w:rFonts w:asciiTheme="majorBidi" w:hAnsiTheme="majorBidi" w:cstheme="majorBidi"/>
        </w:rPr>
        <w:t xml:space="preserve"> </w:t>
      </w:r>
      <w:r w:rsidR="002B6BBD">
        <w:rPr>
          <w:rFonts w:asciiTheme="majorBidi" w:hAnsiTheme="majorBidi" w:cstheme="majorBidi"/>
        </w:rPr>
        <w:t>8.</w:t>
      </w:r>
      <w:proofErr w:type="gramEnd"/>
      <w:r w:rsidR="002B6BBD">
        <w:rPr>
          <w:rFonts w:asciiTheme="majorBidi" w:hAnsiTheme="majorBidi" w:cstheme="majorBidi"/>
        </w:rPr>
        <w:t xml:space="preserve"> </w:t>
      </w:r>
      <w:proofErr w:type="gramStart"/>
      <w:r w:rsidR="00F302EA" w:rsidRPr="00A4642C">
        <w:rPr>
          <w:rFonts w:asciiTheme="majorBidi" w:hAnsiTheme="majorBidi" w:cstheme="majorBidi"/>
        </w:rPr>
        <w:t>Metabolic fate of pyruvate.</w:t>
      </w:r>
      <w:proofErr w:type="gramEnd"/>
      <w:r w:rsidR="00F302EA" w:rsidRPr="00A4642C">
        <w:rPr>
          <w:rFonts w:asciiTheme="majorBidi" w:hAnsiTheme="majorBidi" w:cstheme="majorBidi"/>
        </w:rPr>
        <w:t xml:space="preserve"> PFL:</w:t>
      </w:r>
      <w:r w:rsidR="00F302EA" w:rsidRPr="00A4642C">
        <w:rPr>
          <w:rFonts w:ascii="Cath-Aaeightyone" w:hAnsi="Cath-Aaeightyone" w:cs="Cath-Aaeightyone"/>
        </w:rPr>
        <w:t xml:space="preserve"> Pyruvate </w:t>
      </w:r>
      <w:proofErr w:type="spellStart"/>
      <w:r w:rsidR="00F302EA" w:rsidRPr="00A4642C">
        <w:rPr>
          <w:rFonts w:ascii="Cath-Aaeightyone" w:hAnsi="Cath-Aaeightyone" w:cs="Cath-Aaeightyone"/>
        </w:rPr>
        <w:t>formate</w:t>
      </w:r>
      <w:proofErr w:type="spellEnd"/>
      <w:r w:rsidR="00F302EA" w:rsidRPr="00A4642C">
        <w:rPr>
          <w:rFonts w:ascii="Cath-Aaeightyone" w:hAnsi="Cath-Aaeightyone" w:cs="Cath-Aaeightyone"/>
        </w:rPr>
        <w:t xml:space="preserve"> </w:t>
      </w:r>
      <w:proofErr w:type="spellStart"/>
      <w:r w:rsidR="00F302EA" w:rsidRPr="00A4642C">
        <w:rPr>
          <w:rFonts w:ascii="Cath-Aaeightyone" w:hAnsi="Cath-Aaeightyone" w:cs="Cath-Aaeightyone"/>
        </w:rPr>
        <w:t>lyase</w:t>
      </w:r>
      <w:proofErr w:type="spellEnd"/>
      <w:r w:rsidR="00F302EA" w:rsidRPr="00A4642C">
        <w:rPr>
          <w:rFonts w:ascii="Cath-Aaeightyone" w:hAnsi="Cath-Aaeightyone" w:cs="Cath-Aaeightyone"/>
        </w:rPr>
        <w:t>;</w:t>
      </w:r>
      <w:r w:rsidR="00F302EA" w:rsidRPr="00A4642C">
        <w:rPr>
          <w:rFonts w:asciiTheme="majorBidi" w:hAnsiTheme="majorBidi" w:cstheme="majorBidi"/>
        </w:rPr>
        <w:t xml:space="preserve"> ACK:</w:t>
      </w:r>
      <w:r w:rsidR="00F302EA" w:rsidRPr="00A4642C">
        <w:rPr>
          <w:rFonts w:ascii="Cath-Abeightytwo" w:hAnsi="Cath-Abeightytwo" w:cs="Cath-Abeightytwo"/>
        </w:rPr>
        <w:t xml:space="preserve"> Acetate kinase;</w:t>
      </w:r>
      <w:r w:rsidR="00F302EA" w:rsidRPr="00A4642C">
        <w:rPr>
          <w:rFonts w:asciiTheme="majorBidi" w:hAnsiTheme="majorBidi" w:cstheme="majorBidi"/>
        </w:rPr>
        <w:t xml:space="preserve"> ALDH: Aldehyde dehydrogenase; ADH: Alcohol dehydrogenase; LDHA: Lactate dehydrogenase A; PTA:</w:t>
      </w:r>
      <w:r w:rsidR="00F302EA" w:rsidRPr="00A4642C">
        <w:rPr>
          <w:rFonts w:ascii="Cath-Abeightytwo" w:hAnsi="Cath-Abeightytwo" w:cs="Cath-Abeightytwo"/>
        </w:rPr>
        <w:t xml:space="preserve"> Acetyl </w:t>
      </w:r>
      <w:proofErr w:type="spellStart"/>
      <w:r w:rsidR="00F302EA" w:rsidRPr="00A4642C">
        <w:rPr>
          <w:rFonts w:ascii="Cath-Abeightytwo" w:hAnsi="Cath-Abeightytwo" w:cs="Cath-Abeightytwo"/>
        </w:rPr>
        <w:t>phosphotransferase</w:t>
      </w:r>
      <w:proofErr w:type="spellEnd"/>
      <w:r w:rsidR="00F302EA" w:rsidRPr="00A4642C">
        <w:rPr>
          <w:rFonts w:ascii="Cath-Abeightytwo" w:hAnsi="Cath-Abeightytwo" w:cs="Cath-Abeightytwo"/>
        </w:rPr>
        <w:t xml:space="preserve"> </w:t>
      </w:r>
      <w:r w:rsidR="00244014" w:rsidRPr="00A4642C">
        <w:rPr>
          <w:rFonts w:ascii="Cath-Abeightytwo" w:hAnsi="Cath-Abeightytwo" w:cs="Cath-Abeightytwo"/>
        </w:rPr>
        <w:fldChar w:fldCharType="begin"/>
      </w:r>
      <w:r w:rsidR="00F302EA" w:rsidRPr="00A4642C">
        <w:rPr>
          <w:rFonts w:ascii="Cath-Abeightytwo" w:hAnsi="Cath-Abeightytwo" w:cs="Cath-Abeightytwo"/>
        </w:rPr>
        <w:instrText xml:space="preserve"> ADDIN EN.CITE &lt;EndNote&gt;&lt;Cite&gt;&lt;Author&gt;Yang&lt;/Author&gt;&lt;Year&gt;1999&lt;/Year&gt;&lt;RecNum&gt;7&lt;/RecNum&gt;&lt;record&gt;&lt;rec-number&gt;7&lt;/rec-number&gt;&lt;foreign-keys&gt;&lt;key app="EN" db-id="sa2ssp2rbarzd7ev5xovswd75fedxr9sex9x"&gt;7&lt;/key&gt;&lt;/foreign-keys&gt;&lt;ref-type name="Journal Article"&gt;17&lt;/ref-type&gt;&lt;contributors&gt;&lt;authors&gt;&lt;author&gt;Yang, Y. T.&lt;/author&gt;&lt;author&gt;Aristidou, A. A.&lt;/author&gt;&lt;author&gt;San, K. Y.&lt;/author&gt;&lt;author&gt;Bennett, G. N.&lt;/author&gt;&lt;/authors&gt;&lt;/contributors&gt;&lt;auth-address&gt;Department of Bioengineering and Chemical Engineering, Institute of Biosciences and Bioengineering, Rice University, Houston, Texas 77005-1892, USA. tinayang@rice.edu&lt;/auth-address&gt;&lt;titles&gt;&lt;title&gt;Metabolic flux analysis of Escherichia coli deficient in the acetate production pathway and expressing the Bacillus subtilis acetolactate synthase&lt;/title&gt;&lt;secondary-title&gt;Metab Eng&lt;/secondary-title&gt;&lt;alt-title&gt;Metabolic engineering&lt;/alt-title&gt;&lt;/titles&gt;&lt;pages&gt;26-34&lt;/pages&gt;&lt;volume&gt;1&lt;/volume&gt;&lt;number&gt;1&lt;/number&gt;&lt;keywords&gt;&lt;keyword&gt;Acetates/*metabolism&lt;/keyword&gt;&lt;keyword&gt;Acetolactate Synthase/genetics/*metabolism&lt;/keyword&gt;&lt;keyword&gt;Bacillus subtilis/genetics/*metabolism&lt;/keyword&gt;&lt;keyword&gt;Escherichia coli/genetics/*metabolism&lt;/keyword&gt;&lt;keyword&gt;Genetic Engineering&lt;/keyword&gt;&lt;keyword&gt;Lactates/*metabolism&lt;/keyword&gt;&lt;keyword&gt;Mutation&lt;/keyword&gt;&lt;/keywords&gt;&lt;dates&gt;&lt;year&gt;1999&lt;/year&gt;&lt;pub-dates&gt;&lt;date&gt;Jan&lt;/date&gt;&lt;/pub-dates&gt;&lt;/dates&gt;&lt;isbn&gt;1096-7176 (Print)&amp;#xD;1096-7176 (Linking)&lt;/isbn&gt;&lt;accession-num&gt;10935752&lt;/accession-num&gt;&lt;urls&gt;&lt;related-urls&gt;&lt;url&gt;http://www.ncbi.nlm.nih.gov/entrez/query.fcgi?cmd=Retrieve&amp;amp;db=PubMed&amp;amp;dopt=Citation&amp;amp;list_uids=10935752 &lt;/url&gt;&lt;/related-urls&gt;&lt;/urls&gt;&lt;language&gt;eng&lt;/language&gt;&lt;/record&gt;&lt;/Cite&gt;&lt;/EndNote&gt;</w:instrText>
      </w:r>
      <w:r w:rsidR="00244014" w:rsidRPr="00A4642C">
        <w:rPr>
          <w:rFonts w:ascii="Cath-Abeightytwo" w:hAnsi="Cath-Abeightytwo" w:cs="Cath-Abeightytwo"/>
        </w:rPr>
        <w:fldChar w:fldCharType="separate"/>
      </w:r>
      <w:r w:rsidR="00F302EA" w:rsidRPr="00A4642C">
        <w:rPr>
          <w:rFonts w:ascii="Cath-Abeightytwo" w:hAnsi="Cath-Abeightytwo" w:cs="Cath-Abeightytwo"/>
        </w:rPr>
        <w:t xml:space="preserve">(Yang, </w:t>
      </w:r>
      <w:proofErr w:type="spellStart"/>
      <w:r w:rsidR="00F302EA" w:rsidRPr="00A4642C">
        <w:rPr>
          <w:rFonts w:ascii="Cath-Abeightytwo" w:hAnsi="Cath-Abeightytwo" w:cs="Cath-Abeightytwo"/>
        </w:rPr>
        <w:t>Aristidou</w:t>
      </w:r>
      <w:proofErr w:type="spellEnd"/>
      <w:r w:rsidR="00F302EA" w:rsidRPr="00A4642C">
        <w:rPr>
          <w:rFonts w:ascii="Cath-Abeightytwo" w:hAnsi="Cath-Abeightytwo" w:cs="Cath-Abeightytwo"/>
        </w:rPr>
        <w:t xml:space="preserve"> et al. 1999)</w:t>
      </w:r>
      <w:r w:rsidR="00244014" w:rsidRPr="00A4642C">
        <w:rPr>
          <w:rFonts w:ascii="Cath-Abeightytwo" w:hAnsi="Cath-Abeightytwo" w:cs="Cath-Abeightytwo"/>
        </w:rPr>
        <w:fldChar w:fldCharType="end"/>
      </w:r>
      <w:r w:rsidR="00F302EA" w:rsidRPr="00A4642C">
        <w:rPr>
          <w:rFonts w:ascii="Cath-Abeightytwo" w:hAnsi="Cath-Abeightytwo" w:cs="Cath-Abeightytwo"/>
        </w:rPr>
        <w:t>.</w:t>
      </w:r>
    </w:p>
    <w:p w:rsidR="00035030" w:rsidRDefault="00035030"/>
    <w:sectPr w:rsidR="00035030" w:rsidSect="00035030">
      <w:headerReference w:type="default" r:id="rId7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97E" w:rsidRDefault="0083297E" w:rsidP="00045D3A">
      <w:r>
        <w:separator/>
      </w:r>
    </w:p>
  </w:endnote>
  <w:endnote w:type="continuationSeparator" w:id="0">
    <w:p w:rsidR="0083297E" w:rsidRDefault="0083297E" w:rsidP="00045D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th-Aaeightyon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th-Abeightytw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97E" w:rsidRDefault="0083297E" w:rsidP="00045D3A">
      <w:r>
        <w:separator/>
      </w:r>
    </w:p>
  </w:footnote>
  <w:footnote w:type="continuationSeparator" w:id="0">
    <w:p w:rsidR="0083297E" w:rsidRDefault="0083297E" w:rsidP="00045D3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5D3A" w:rsidRPr="00A45B9A" w:rsidRDefault="00A45B9A" w:rsidP="004165AE">
    <w:pPr>
      <w:pStyle w:val="Header"/>
      <w:jc w:val="right"/>
    </w:pPr>
    <w:r w:rsidRPr="00A45B9A">
      <w:t>Supplementary Fig.</w:t>
    </w:r>
    <w:r w:rsidR="001C7C41">
      <w:t xml:space="preserve"> </w:t>
    </w:r>
    <w:r w:rsidR="002B6BBD">
      <w:t>8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681A"/>
    <w:rsid w:val="00035030"/>
    <w:rsid w:val="00045D3A"/>
    <w:rsid w:val="001C7C41"/>
    <w:rsid w:val="00244014"/>
    <w:rsid w:val="002B6BBD"/>
    <w:rsid w:val="004165AE"/>
    <w:rsid w:val="00551124"/>
    <w:rsid w:val="005F2102"/>
    <w:rsid w:val="00726D27"/>
    <w:rsid w:val="007C066E"/>
    <w:rsid w:val="0083297E"/>
    <w:rsid w:val="008438DA"/>
    <w:rsid w:val="008D78C6"/>
    <w:rsid w:val="009920A0"/>
    <w:rsid w:val="009F681A"/>
    <w:rsid w:val="00A45B9A"/>
    <w:rsid w:val="00A4642C"/>
    <w:rsid w:val="00C1344C"/>
    <w:rsid w:val="00C17DC2"/>
    <w:rsid w:val="00C4102E"/>
    <w:rsid w:val="00D4496B"/>
    <w:rsid w:val="00E01D3C"/>
    <w:rsid w:val="00E21247"/>
    <w:rsid w:val="00ED31B2"/>
    <w:rsid w:val="00F302EA"/>
    <w:rsid w:val="00F41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6D27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F68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F68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045D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D3A"/>
    <w:rPr>
      <w:sz w:val="24"/>
      <w:szCs w:val="24"/>
    </w:rPr>
  </w:style>
  <w:style w:type="paragraph" w:styleId="Footer">
    <w:name w:val="footer"/>
    <w:basedOn w:val="Normal"/>
    <w:link w:val="FooterChar"/>
    <w:rsid w:val="00045D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45D3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hedidav1</dc:creator>
  <cp:keywords/>
  <dc:description/>
  <cp:lastModifiedBy>Farhang</cp:lastModifiedBy>
  <cp:revision>8</cp:revision>
  <dcterms:created xsi:type="dcterms:W3CDTF">2013-06-26T05:58:00Z</dcterms:created>
  <dcterms:modified xsi:type="dcterms:W3CDTF">2013-11-06T08:56:00Z</dcterms:modified>
</cp:coreProperties>
</file>